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02BA" w14:textId="2EEBB6DC" w:rsidR="002367F5" w:rsidRPr="00D22686" w:rsidRDefault="004B31CF" w:rsidP="003419D1">
      <w:pPr>
        <w:pStyle w:val="berschrift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/>
        </w:rPr>
      </w:pPr>
      <w:r w:rsidRPr="00D2268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/>
        </w:rPr>
        <w:t xml:space="preserve">Additional File 3: </w:t>
      </w:r>
      <w:r w:rsidR="002367F5" w:rsidRPr="00D2268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/>
        </w:rPr>
        <w:t xml:space="preserve">Questionnaire on Community Participation </w:t>
      </w:r>
    </w:p>
    <w:p w14:paraId="29B5A09B" w14:textId="3B7A2B04" w:rsidR="004B31CF" w:rsidRPr="00D22686" w:rsidRDefault="004B31CF" w:rsidP="004B31CF">
      <w:pPr>
        <w:rPr>
          <w:rFonts w:ascii="Times New Roman" w:hAnsi="Times New Roman" w:cs="Times New Roman"/>
          <w:lang w:val="en-US" w:eastAsia="de-DE"/>
        </w:rPr>
      </w:pPr>
    </w:p>
    <w:p w14:paraId="58D11537" w14:textId="273A8EC2" w:rsidR="004B31CF" w:rsidRPr="00D22686" w:rsidRDefault="00D22686" w:rsidP="004B31CF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Original</w:t>
      </w:r>
      <w:r w:rsidR="004B31CF" w:rsidRPr="00D22686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 xml:space="preserve"> Version in Spanish</w:t>
      </w:r>
    </w:p>
    <w:p w14:paraId="70054D76" w14:textId="77777777" w:rsidR="00D50E69" w:rsidRDefault="00D50E69" w:rsidP="008308A1">
      <w:pPr>
        <w:pStyle w:val="berschrift4"/>
        <w:rPr>
          <w:rFonts w:ascii="Times New Roman" w:eastAsia="Times New Roman" w:hAnsi="Times New Roman" w:cs="Times New Roman"/>
          <w:sz w:val="22"/>
          <w:szCs w:val="22"/>
          <w:lang w:eastAsia="de-DE"/>
        </w:rPr>
      </w:pPr>
    </w:p>
    <w:p w14:paraId="54EA49BF" w14:textId="37C6F1E4" w:rsidR="008308A1" w:rsidRPr="00D22686" w:rsidRDefault="00E67AB1" w:rsidP="008308A1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es-BO" w:eastAsia="de-DE"/>
        </w:rPr>
      </w:pPr>
      <w:r w:rsidRPr="00D22686"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AF8974" wp14:editId="78F300B1">
                <wp:simplePos x="0" y="0"/>
                <wp:positionH relativeFrom="column">
                  <wp:posOffset>1026663</wp:posOffset>
                </wp:positionH>
                <wp:positionV relativeFrom="paragraph">
                  <wp:posOffset>14432</wp:posOffset>
                </wp:positionV>
                <wp:extent cx="827314" cy="464457"/>
                <wp:effectExtent l="0" t="0" r="11430" b="18415"/>
                <wp:wrapNone/>
                <wp:docPr id="54" name="Rechtec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314" cy="46445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3B499D" id="Rechteck 54" o:spid="_x0000_s1026" style="position:absolute;margin-left:80.85pt;margin-top:1.15pt;width:65.15pt;height:3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" filled="f" strokecolor="#1f3763 [1604]" strokeweight="1pt"/>
            </w:pict>
          </mc:Fallback>
        </mc:AlternateContent>
      </w:r>
      <w:r w:rsidR="002872E9"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Seudónimo</w:t>
      </w:r>
      <w:r w:rsidR="002872E9" w:rsidRPr="00D22686">
        <w:rPr>
          <w:rFonts w:ascii="Times New Roman" w:eastAsia="Times New Roman" w:hAnsi="Times New Roman" w:cs="Times New Roman"/>
          <w:sz w:val="22"/>
          <w:szCs w:val="22"/>
          <w:lang w:val="es-BO" w:eastAsia="de-DE"/>
        </w:rPr>
        <w:t>:</w:t>
      </w:r>
      <w:r w:rsidR="00782D20" w:rsidRPr="00D22686">
        <w:rPr>
          <w:rFonts w:ascii="Times New Roman" w:eastAsia="Times New Roman" w:hAnsi="Times New Roman" w:cs="Times New Roman"/>
          <w:sz w:val="22"/>
          <w:szCs w:val="22"/>
          <w:lang w:val="es-BO" w:eastAsia="de-DE"/>
        </w:rPr>
        <w:t xml:space="preserve"> </w:t>
      </w:r>
    </w:p>
    <w:p w14:paraId="1E1C15D0" w14:textId="77777777" w:rsidR="00E67AB1" w:rsidRPr="00D22686" w:rsidRDefault="00E67AB1" w:rsidP="008308A1">
      <w:pPr>
        <w:pStyle w:val="berschrift4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</w:pPr>
    </w:p>
    <w:p w14:paraId="0AE1AC10" w14:textId="77777777" w:rsidR="00E67AB1" w:rsidRPr="00D22686" w:rsidRDefault="00E67AB1" w:rsidP="008308A1">
      <w:pPr>
        <w:pStyle w:val="berschrift4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</w:pPr>
    </w:p>
    <w:p w14:paraId="4E2A5519" w14:textId="42AE99B8" w:rsidR="008308A1" w:rsidRPr="00D22686" w:rsidRDefault="004704F1" w:rsidP="008308A1">
      <w:pPr>
        <w:pStyle w:val="berschrift4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</w:pP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  <w:t>Por favor e</w:t>
      </w:r>
      <w:r w:rsidR="008308A1" w:rsidRPr="00D2268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  <w:t xml:space="preserve">lija un seudónimo que pueda recordar bien (escríbalo de nuevo en un papel si es necesario). Sólo nos dirigiremos a usted con un seudónimo en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  <w:t>las discusiones</w:t>
      </w:r>
      <w:r w:rsidR="008308A1" w:rsidRPr="00D2268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s-BO" w:eastAsia="de-DE"/>
        </w:rPr>
        <w:t xml:space="preserve"> de los grupos focales.</w:t>
      </w:r>
    </w:p>
    <w:p w14:paraId="54506367" w14:textId="77777777" w:rsidR="003419D1" w:rsidRPr="00D22686" w:rsidRDefault="003419D1" w:rsidP="003419D1">
      <w:pPr>
        <w:rPr>
          <w:rFonts w:ascii="Times New Roman" w:hAnsi="Times New Roman" w:cs="Times New Roman"/>
          <w:sz w:val="22"/>
          <w:szCs w:val="22"/>
          <w:lang w:val="es-BO" w:eastAsia="de-DE"/>
        </w:rPr>
      </w:pPr>
    </w:p>
    <w:p w14:paraId="100B2A72" w14:textId="47175966" w:rsidR="007E7F98" w:rsidRPr="00D22686" w:rsidRDefault="004704F1" w:rsidP="007E7F98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G</w:t>
      </w:r>
      <w:r w:rsidR="007E7F98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énero</w:t>
      </w:r>
      <w:proofErr w:type="spellEnd"/>
      <w:r w:rsidR="007E7F98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170DE826" w14:textId="01A4EE1C" w:rsidR="007E7F98" w:rsidRPr="00D22686" w:rsidRDefault="007E7F98" w:rsidP="007E7F98">
      <w:pPr>
        <w:pStyle w:val="Listenabsatz"/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hombre</w:t>
      </w:r>
      <w:proofErr w:type="spellEnd"/>
    </w:p>
    <w:p w14:paraId="338B4F33" w14:textId="0036EE83" w:rsidR="00DC0FB3" w:rsidRPr="00D22686" w:rsidRDefault="00DC0FB3" w:rsidP="007E7F98">
      <w:pPr>
        <w:pStyle w:val="Listenabsatz"/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mujer</w:t>
      </w:r>
      <w:proofErr w:type="spellEnd"/>
    </w:p>
    <w:p w14:paraId="1FEE152F" w14:textId="49636B02" w:rsidR="00DC0FB3" w:rsidRPr="00D22686" w:rsidRDefault="00DC0FB3" w:rsidP="00782D20">
      <w:pPr>
        <w:pStyle w:val="Listenabsatz"/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diverso</w:t>
      </w:r>
      <w:proofErr w:type="spellEnd"/>
    </w:p>
    <w:p w14:paraId="6F1F6F99" w14:textId="2B228AED" w:rsidR="00DC0FB3" w:rsidRPr="00D22686" w:rsidRDefault="0004289F" w:rsidP="00782D20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Estado</w:t>
      </w:r>
      <w:r w:rsidR="007E7F98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7CE41F76" w14:textId="75A5725A" w:rsidR="0004289F" w:rsidRPr="00D22686" w:rsidRDefault="0004289F" w:rsidP="00782D20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P</w:t>
      </w:r>
      <w:r w:rsidR="008308A1"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 xml:space="preserve">ersona con discapacidad </w:t>
      </w:r>
    </w:p>
    <w:p w14:paraId="65A2978F" w14:textId="3EB9EB5A" w:rsidR="0004289F" w:rsidRPr="00D22686" w:rsidRDefault="0004289F" w:rsidP="00782D20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Cuidador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13D31FDF" w14:textId="673875AB" w:rsidR="00DC0FB3" w:rsidRPr="00D22686" w:rsidRDefault="00DC0FB3" w:rsidP="00782D20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es-BO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es-BO" w:eastAsia="de-DE"/>
        </w:rPr>
        <w:t>Categoría de discapacidad de uno mismo o de la persona cuidada</w:t>
      </w:r>
      <w:r w:rsidR="007E7F98" w:rsidRPr="00D22686">
        <w:rPr>
          <w:rFonts w:ascii="Times New Roman" w:eastAsia="Times New Roman" w:hAnsi="Times New Roman" w:cs="Times New Roman"/>
          <w:sz w:val="22"/>
          <w:szCs w:val="22"/>
          <w:lang w:val="es-BO" w:eastAsia="de-DE"/>
        </w:rPr>
        <w:t>:</w:t>
      </w:r>
    </w:p>
    <w:p w14:paraId="54B845F1" w14:textId="11737A5C" w:rsidR="00DC0FB3" w:rsidRPr="00D22686" w:rsidRDefault="00DC0FB3" w:rsidP="00782D20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Físico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ab/>
      </w:r>
    </w:p>
    <w:p w14:paraId="645B520E" w14:textId="1E67DC19" w:rsidR="00782D20" w:rsidRPr="00D22686" w:rsidRDefault="00DC0FB3" w:rsidP="00782D20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Visual</w:t>
      </w:r>
    </w:p>
    <w:p w14:paraId="2F23FCC4" w14:textId="0B09CC11" w:rsidR="00DC0FB3" w:rsidRPr="00D22686" w:rsidRDefault="009334D8" w:rsidP="00782D20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Auditivo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7D46655E" w14:textId="740400C6" w:rsidR="00DC0FB3" w:rsidRPr="00D22686" w:rsidRDefault="008308A1" w:rsidP="00782D20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Cognitivo</w:t>
      </w:r>
    </w:p>
    <w:p w14:paraId="5225F4BB" w14:textId="5146A007" w:rsidR="00DC0FB3" w:rsidRPr="00D22686" w:rsidRDefault="00DC0FB3" w:rsidP="0004289F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Otros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3A64395D" w14:textId="32400B33" w:rsidR="00216AD4" w:rsidRPr="00D22686" w:rsidRDefault="00E67AB1" w:rsidP="00782D20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D2C048" wp14:editId="59E18167">
                <wp:simplePos x="0" y="0"/>
                <wp:positionH relativeFrom="column">
                  <wp:posOffset>2603112</wp:posOffset>
                </wp:positionH>
                <wp:positionV relativeFrom="paragraph">
                  <wp:posOffset>25392</wp:posOffset>
                </wp:positionV>
                <wp:extent cx="2778826" cy="1425039"/>
                <wp:effectExtent l="0" t="0" r="254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8826" cy="14250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77EC9C" w14:textId="77777777" w:rsidR="00E67AB1" w:rsidRPr="00782D20" w:rsidRDefault="00E67AB1" w:rsidP="00E67AB1">
                            <w:pPr>
                              <w:pStyle w:val="berschrift4"/>
                              <w:rPr>
                                <w:rFonts w:eastAsia="Times New Roman"/>
                                <w:lang w:val="de-DE" w:eastAsia="de-DE"/>
                              </w:rPr>
                            </w:pPr>
                            <w:proofErr w:type="spellStart"/>
                            <w:r w:rsidRPr="00782D20">
                              <w:rPr>
                                <w:rFonts w:eastAsia="Times New Roman"/>
                                <w:lang w:val="de-DE" w:eastAsia="de-DE"/>
                              </w:rPr>
                              <w:t>Región</w:t>
                            </w:r>
                            <w:proofErr w:type="spellEnd"/>
                            <w:r w:rsidRPr="00782D20">
                              <w:rPr>
                                <w:rFonts w:eastAsia="Times New Roman"/>
                                <w:lang w:val="de-DE" w:eastAsia="de-DE"/>
                              </w:rPr>
                              <w:t>:</w:t>
                            </w:r>
                          </w:p>
                          <w:p w14:paraId="71BD2484" w14:textId="77777777" w:rsidR="00E67AB1" w:rsidRPr="00782D20" w:rsidRDefault="00E67AB1" w:rsidP="00E67AB1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 xml:space="preserve">Plan 3.000 </w:t>
                            </w:r>
                          </w:p>
                          <w:p w14:paraId="002EC1EF" w14:textId="77777777" w:rsidR="00E67AB1" w:rsidRPr="00782D20" w:rsidRDefault="00E67AB1" w:rsidP="00E67AB1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proofErr w:type="spellStart"/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>Várzea</w:t>
                            </w:r>
                            <w:proofErr w:type="spellEnd"/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 xml:space="preserve"> Grande</w:t>
                            </w:r>
                          </w:p>
                          <w:p w14:paraId="1CD2A98B" w14:textId="77777777" w:rsidR="00E67AB1" w:rsidRPr="00782D20" w:rsidRDefault="00E67AB1" w:rsidP="00E67AB1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>Neiva</w:t>
                            </w:r>
                          </w:p>
                          <w:p w14:paraId="58BF0A6B" w14:textId="77777777" w:rsidR="00E67AB1" w:rsidRPr="00782D20" w:rsidRDefault="00E67AB1" w:rsidP="00E67AB1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>Valledupar</w:t>
                            </w:r>
                          </w:p>
                          <w:p w14:paraId="55F9CFC4" w14:textId="77777777" w:rsidR="00E67AB1" w:rsidRDefault="00E67A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D2C04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04.95pt;margin-top:2pt;width:218.8pt;height:112.2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" fillcolor="white [3201]" stroked="f" strokeweight=".5pt">
                <v:textbox>
                  <w:txbxContent>
                    <w:p w14:paraId="7677EC9C" w14:textId="77777777" w:rsidR="00E67AB1" w:rsidRPr="00782D20" w:rsidRDefault="00E67AB1" w:rsidP="00E67AB1">
                      <w:pPr>
                        <w:pStyle w:val="berschrift4"/>
                        <w:rPr>
                          <w:rFonts w:eastAsia="Times New Roman"/>
                          <w:lang w:val="de-DE" w:eastAsia="de-DE"/>
                        </w:rPr>
                      </w:pPr>
                      <w:proofErr w:type="spellStart"/>
                      <w:r w:rsidRPr="00782D20">
                        <w:rPr>
                          <w:rFonts w:eastAsia="Times New Roman"/>
                          <w:lang w:val="de-DE" w:eastAsia="de-DE"/>
                        </w:rPr>
                        <w:t>Región</w:t>
                      </w:r>
                      <w:proofErr w:type="spellEnd"/>
                      <w:r w:rsidRPr="00782D20">
                        <w:rPr>
                          <w:rFonts w:eastAsia="Times New Roman"/>
                          <w:lang w:val="de-DE" w:eastAsia="de-DE"/>
                        </w:rPr>
                        <w:t>:</w:t>
                      </w:r>
                    </w:p>
                    <w:p w14:paraId="71BD2484" w14:textId="77777777" w:rsidR="00E67AB1" w:rsidRPr="00782D20" w:rsidRDefault="00E67AB1" w:rsidP="00E67AB1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 xml:space="preserve">Plan 3.000 </w:t>
                      </w:r>
                    </w:p>
                    <w:p w14:paraId="002EC1EF" w14:textId="77777777" w:rsidR="00E67AB1" w:rsidRPr="00782D20" w:rsidRDefault="00E67AB1" w:rsidP="00E67AB1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proofErr w:type="spellStart"/>
                      <w:r w:rsidRPr="00782D20">
                        <w:rPr>
                          <w:rFonts w:ascii="Calibri" w:hAnsi="Calibri"/>
                          <w:lang w:val="en-US"/>
                        </w:rPr>
                        <w:t>Várzea</w:t>
                      </w:r>
                      <w:proofErr w:type="spellEnd"/>
                      <w:r w:rsidRPr="00782D20">
                        <w:rPr>
                          <w:rFonts w:ascii="Calibri" w:hAnsi="Calibri"/>
                          <w:lang w:val="en-US"/>
                        </w:rPr>
                        <w:t xml:space="preserve"> Grande</w:t>
                      </w:r>
                    </w:p>
                    <w:p w14:paraId="1CD2A98B" w14:textId="77777777" w:rsidR="00E67AB1" w:rsidRPr="00782D20" w:rsidRDefault="00E67AB1" w:rsidP="00E67AB1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>Neiva</w:t>
                      </w:r>
                    </w:p>
                    <w:p w14:paraId="58BF0A6B" w14:textId="77777777" w:rsidR="00E67AB1" w:rsidRPr="00782D20" w:rsidRDefault="00E67AB1" w:rsidP="00E67AB1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>Valledupar</w:t>
                      </w:r>
                    </w:p>
                    <w:p w14:paraId="55F9CFC4" w14:textId="77777777" w:rsidR="00E67AB1" w:rsidRDefault="00E67AB1"/>
                  </w:txbxContent>
                </v:textbox>
              </v:shape>
            </w:pict>
          </mc:Fallback>
        </mc:AlternateContent>
      </w:r>
      <w:r w:rsidR="0039425D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E</w:t>
      </w:r>
      <w:r w:rsidR="00216AD4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dad</w:t>
      </w:r>
      <w:proofErr w:type="spellEnd"/>
      <w:r w:rsidR="007E7F98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77E8F30E" w14:textId="0C1AFDF5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18-30</w:t>
      </w:r>
    </w:p>
    <w:p w14:paraId="4CC9CFF7" w14:textId="5B52888F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31-40</w:t>
      </w:r>
    </w:p>
    <w:p w14:paraId="084DCF56" w14:textId="4F4F53FF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41-50</w:t>
      </w:r>
    </w:p>
    <w:p w14:paraId="31564FC1" w14:textId="1D1EA639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51-60</w:t>
      </w:r>
    </w:p>
    <w:p w14:paraId="47F83B80" w14:textId="238E8846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61-70</w:t>
      </w:r>
    </w:p>
    <w:p w14:paraId="242795ED" w14:textId="5F447247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71-80</w:t>
      </w:r>
    </w:p>
    <w:p w14:paraId="3EBE641C" w14:textId="16F56E21" w:rsidR="00782D20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&gt;80</w:t>
      </w:r>
    </w:p>
    <w:p w14:paraId="5350EE4B" w14:textId="0BD76078" w:rsidR="00216AD4" w:rsidRPr="00D22686" w:rsidRDefault="00DC0FB3" w:rsidP="00782D20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Líder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comunitario</w:t>
      </w:r>
      <w:proofErr w:type="spellEnd"/>
      <w:r w:rsidR="007E7F98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4FF0AB9E" w14:textId="0A6B54D6" w:rsidR="00DC0FB3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Sí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699132ED" w14:textId="3A832F9F" w:rsidR="003419D1" w:rsidRPr="00D22686" w:rsidRDefault="00DC0FB3" w:rsidP="00782D20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N</w:t>
      </w:r>
      <w:r w:rsidR="006A5439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o</w:t>
      </w:r>
      <w:proofErr w:type="spellEnd"/>
    </w:p>
    <w:p w14:paraId="28B5E04E" w14:textId="7174E1A0" w:rsidR="003419D1" w:rsidRPr="00D22686" w:rsidRDefault="003419D1" w:rsidP="000A45E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 xml:space="preserve">Nivel de participación en el proyecto </w:t>
      </w:r>
    </w:p>
    <w:p w14:paraId="40C0DE22" w14:textId="5C3BAB0C" w:rsidR="00E67AB1" w:rsidRPr="00D22686" w:rsidRDefault="003419D1" w:rsidP="00021FB5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D22686">
        <w:rPr>
          <w:rFonts w:ascii="Times New Roman" w:hAnsi="Times New Roman" w:cs="Times New Roman"/>
          <w:sz w:val="22"/>
          <w:szCs w:val="22"/>
        </w:rPr>
        <w:t>Qu</w:t>
      </w:r>
      <w:r w:rsidR="005D3BE1" w:rsidRPr="00D22686">
        <w:rPr>
          <w:rFonts w:ascii="Times New Roman" w:hAnsi="Times New Roman" w:cs="Times New Roman"/>
          <w:sz w:val="22"/>
          <w:szCs w:val="22"/>
        </w:rPr>
        <w:t>isieramos</w:t>
      </w:r>
      <w:proofErr w:type="spellEnd"/>
      <w:r w:rsidRPr="00D22686">
        <w:rPr>
          <w:rFonts w:ascii="Times New Roman" w:hAnsi="Times New Roman" w:cs="Times New Roman"/>
          <w:sz w:val="22"/>
          <w:szCs w:val="22"/>
        </w:rPr>
        <w:t xml:space="preserve"> saber cómo perciben la participación </w:t>
      </w:r>
      <w:r w:rsidR="008308A1" w:rsidRPr="00D22686">
        <w:rPr>
          <w:rFonts w:ascii="Times New Roman" w:hAnsi="Times New Roman" w:cs="Times New Roman"/>
          <w:sz w:val="22"/>
          <w:szCs w:val="22"/>
        </w:rPr>
        <w:t xml:space="preserve">de la comunidad </w:t>
      </w:r>
      <w:r w:rsidRPr="00D22686">
        <w:rPr>
          <w:rFonts w:ascii="Times New Roman" w:hAnsi="Times New Roman" w:cs="Times New Roman"/>
          <w:sz w:val="22"/>
          <w:szCs w:val="22"/>
        </w:rPr>
        <w:t xml:space="preserve">en el proyecto. Por lo tanto, </w:t>
      </w:r>
      <w:r w:rsidR="005D3BE1" w:rsidRPr="00D22686">
        <w:rPr>
          <w:rFonts w:ascii="Times New Roman" w:hAnsi="Times New Roman" w:cs="Times New Roman"/>
          <w:sz w:val="22"/>
          <w:szCs w:val="22"/>
        </w:rPr>
        <w:t xml:space="preserve">les pedimos </w:t>
      </w:r>
      <w:r w:rsidRPr="00D22686">
        <w:rPr>
          <w:rFonts w:ascii="Times New Roman" w:hAnsi="Times New Roman" w:cs="Times New Roman"/>
          <w:sz w:val="22"/>
          <w:szCs w:val="22"/>
        </w:rPr>
        <w:t xml:space="preserve">que </w:t>
      </w:r>
      <w:r w:rsidR="005D3BE1" w:rsidRPr="00D22686">
        <w:rPr>
          <w:rFonts w:ascii="Times New Roman" w:hAnsi="Times New Roman" w:cs="Times New Roman"/>
          <w:sz w:val="22"/>
          <w:szCs w:val="22"/>
        </w:rPr>
        <w:t xml:space="preserve">por favor </w:t>
      </w:r>
      <w:r w:rsidR="000A45E6" w:rsidRPr="00D22686">
        <w:rPr>
          <w:rFonts w:ascii="Times New Roman" w:hAnsi="Times New Roman" w:cs="Times New Roman"/>
          <w:sz w:val="22"/>
          <w:szCs w:val="22"/>
        </w:rPr>
        <w:t>clasifiquen</w:t>
      </w:r>
      <w:r w:rsidRPr="00D22686">
        <w:rPr>
          <w:rFonts w:ascii="Times New Roman" w:hAnsi="Times New Roman" w:cs="Times New Roman"/>
          <w:sz w:val="22"/>
          <w:szCs w:val="22"/>
        </w:rPr>
        <w:t xml:space="preserve"> el nivel de </w:t>
      </w:r>
      <w:r w:rsidR="000A45E6" w:rsidRPr="00D22686">
        <w:rPr>
          <w:rFonts w:ascii="Times New Roman" w:hAnsi="Times New Roman" w:cs="Times New Roman"/>
          <w:sz w:val="22"/>
          <w:szCs w:val="22"/>
        </w:rPr>
        <w:t>participación</w:t>
      </w:r>
      <w:r w:rsidR="008308A1" w:rsidRPr="00D22686">
        <w:rPr>
          <w:rFonts w:ascii="Times New Roman" w:hAnsi="Times New Roman" w:cs="Times New Roman"/>
          <w:sz w:val="22"/>
          <w:szCs w:val="22"/>
        </w:rPr>
        <w:t xml:space="preserve"> de la comunidad</w:t>
      </w:r>
      <w:r w:rsidRPr="00D22686">
        <w:rPr>
          <w:rFonts w:ascii="Times New Roman" w:hAnsi="Times New Roman" w:cs="Times New Roman"/>
          <w:sz w:val="22"/>
          <w:szCs w:val="22"/>
        </w:rPr>
        <w:t xml:space="preserve"> en cada fase del proyecto</w:t>
      </w:r>
      <w:r w:rsidR="00C64D11" w:rsidRPr="00D22686">
        <w:rPr>
          <w:rFonts w:ascii="Times New Roman" w:hAnsi="Times New Roman" w:cs="Times New Roman"/>
          <w:sz w:val="22"/>
          <w:szCs w:val="22"/>
        </w:rPr>
        <w:t xml:space="preserve">. </w:t>
      </w:r>
      <w:r w:rsidR="008308A1" w:rsidRPr="00D22686">
        <w:rPr>
          <w:rFonts w:ascii="Times New Roman" w:hAnsi="Times New Roman" w:cs="Times New Roman"/>
          <w:sz w:val="22"/>
          <w:szCs w:val="22"/>
        </w:rPr>
        <w:t xml:space="preserve">Se trata de la participación de la comunidad en su conjunto, no de su participación individual. </w:t>
      </w:r>
      <w:r w:rsidR="00E67AB1" w:rsidRPr="00D22686">
        <w:rPr>
          <w:rFonts w:ascii="Times New Roman" w:hAnsi="Times New Roman" w:cs="Times New Roman"/>
          <w:sz w:val="22"/>
          <w:szCs w:val="22"/>
        </w:rPr>
        <w:t xml:space="preserve">Seleccione una de las opciones (de muy baja a muy alta). </w:t>
      </w:r>
      <w:r w:rsidR="000A45E6" w:rsidRPr="00D22686">
        <w:rPr>
          <w:rFonts w:ascii="Times New Roman" w:hAnsi="Times New Roman" w:cs="Times New Roman"/>
          <w:sz w:val="22"/>
          <w:szCs w:val="22"/>
        </w:rPr>
        <w:t>Aquí</w:t>
      </w:r>
      <w:r w:rsidR="00C64D11" w:rsidRPr="00D22686">
        <w:rPr>
          <w:rFonts w:ascii="Times New Roman" w:hAnsi="Times New Roman" w:cs="Times New Roman"/>
          <w:sz w:val="22"/>
          <w:szCs w:val="22"/>
        </w:rPr>
        <w:t xml:space="preserve"> se pueden ver </w:t>
      </w:r>
      <w:r w:rsidR="000A45E6" w:rsidRPr="00D22686">
        <w:rPr>
          <w:rFonts w:ascii="Times New Roman" w:hAnsi="Times New Roman" w:cs="Times New Roman"/>
          <w:sz w:val="22"/>
          <w:szCs w:val="22"/>
        </w:rPr>
        <w:t>las 5 fases</w:t>
      </w:r>
      <w:r w:rsidR="00C64D11" w:rsidRPr="00D22686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59D5B35" w14:textId="663A7917" w:rsidR="00E67AB1" w:rsidRDefault="00E67AB1" w:rsidP="00021FB5">
      <w:pPr>
        <w:rPr>
          <w:rFonts w:ascii="Times New Roman" w:hAnsi="Times New Roman" w:cs="Times New Roman"/>
          <w:sz w:val="22"/>
          <w:szCs w:val="22"/>
        </w:rPr>
      </w:pPr>
    </w:p>
    <w:p w14:paraId="6C444936" w14:textId="77777777" w:rsidR="002872E9" w:rsidRPr="00D22686" w:rsidRDefault="002872E9" w:rsidP="00021FB5">
      <w:pPr>
        <w:rPr>
          <w:rFonts w:ascii="Times New Roman" w:hAnsi="Times New Roman" w:cs="Times New Roman"/>
          <w:sz w:val="22"/>
          <w:szCs w:val="22"/>
        </w:rPr>
      </w:pPr>
    </w:p>
    <w:p w14:paraId="663BA764" w14:textId="77777777" w:rsidR="000A45E6" w:rsidRPr="00D22686" w:rsidRDefault="003A5B7B" w:rsidP="000A45E6">
      <w:pPr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</w:rPr>
        <w:lastRenderedPageBreak/>
        <w:t>1. Evaluación de necesidades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0A45E6" w:rsidRPr="00D22686">
        <w:rPr>
          <w:rFonts w:ascii="Times New Roman" w:hAnsi="Times New Roman" w:cs="Times New Roman"/>
          <w:sz w:val="22"/>
          <w:szCs w:val="22"/>
        </w:rPr>
        <w:t xml:space="preserve">el papel que desempeñan los participantes en la identificación de sus necesidades y en el diseño del programa. </w:t>
      </w:r>
    </w:p>
    <w:p w14:paraId="00DB205B" w14:textId="77777777" w:rsidR="000A45E6" w:rsidRPr="00D22686" w:rsidRDefault="000A45E6" w:rsidP="000A45E6">
      <w:pPr>
        <w:ind w:firstLine="708"/>
        <w:rPr>
          <w:rFonts w:ascii="Times New Roman" w:hAnsi="Times New Roman" w:cs="Times New Roman"/>
          <w:sz w:val="22"/>
          <w:szCs w:val="22"/>
        </w:rPr>
      </w:pPr>
    </w:p>
    <w:p w14:paraId="4FFB4ECA" w14:textId="199193AD" w:rsidR="000A45E6" w:rsidRPr="00D22686" w:rsidRDefault="000A45E6" w:rsidP="000A45E6">
      <w:pPr>
        <w:jc w:val="center"/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sz w:val="22"/>
          <w:szCs w:val="22"/>
        </w:rPr>
        <w:t>La participación en el área de evaluación de necesidades fue:</w:t>
      </w:r>
    </w:p>
    <w:p w14:paraId="68C17391" w14:textId="77777777" w:rsidR="000A45E6" w:rsidRPr="00D22686" w:rsidRDefault="000A45E6" w:rsidP="000A45E6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B0B38D9" w14:textId="4AD73996" w:rsidR="00C64D11" w:rsidRPr="00D22686" w:rsidRDefault="004704F1" w:rsidP="00C64D11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muy baja</w:t>
      </w:r>
      <w:r w:rsidR="00C64D11"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C64D11" w:rsidRPr="00D22686"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baja</w:t>
      </w:r>
      <w:r w:rsidR="00C64D11"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–</w:t>
      </w:r>
      <w:r w:rsidR="00C64D11" w:rsidRPr="00D22686"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</w:t>
      </w:r>
      <w:r w:rsidR="000A45E6" w:rsidRPr="00D22686"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intermedia 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alta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muy alta</w:t>
      </w:r>
    </w:p>
    <w:p w14:paraId="53803D0E" w14:textId="77777777" w:rsidR="000A45E6" w:rsidRPr="00D22686" w:rsidRDefault="000A45E6" w:rsidP="00C64D11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1823F94D" w14:textId="77777777" w:rsidR="00AD6BBB" w:rsidRPr="00D22686" w:rsidRDefault="00AD6BBB" w:rsidP="003A5B7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E45B09" w14:textId="5D6F0A90" w:rsidR="000A45E6" w:rsidRPr="00D22686" w:rsidRDefault="003A5B7B" w:rsidP="000A45E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</w:rPr>
        <w:t>2. Liderazgo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0A45E6" w:rsidRPr="00D22686">
        <w:rPr>
          <w:rFonts w:ascii="Times New Roman" w:hAnsi="Times New Roman" w:cs="Times New Roman"/>
          <w:sz w:val="22"/>
          <w:szCs w:val="22"/>
        </w:rPr>
        <w:t>la inclusividad y representatividad de todos los grupos de interés de la comunidad.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8AB9717" w14:textId="5FB46A4A" w:rsidR="003A5B7B" w:rsidRPr="00D22686" w:rsidRDefault="003A5B7B" w:rsidP="003A5B7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A210F2" w14:textId="77777777" w:rsidR="000A45E6" w:rsidRPr="00D22686" w:rsidRDefault="000A45E6" w:rsidP="000A45E6">
      <w:pPr>
        <w:rPr>
          <w:rFonts w:ascii="Times New Roman" w:hAnsi="Times New Roman" w:cs="Times New Roman"/>
          <w:sz w:val="22"/>
          <w:szCs w:val="22"/>
        </w:rPr>
      </w:pPr>
    </w:p>
    <w:p w14:paraId="4170CA0D" w14:textId="678A350F" w:rsidR="000A45E6" w:rsidRPr="00D22686" w:rsidRDefault="000A45E6" w:rsidP="000A45E6">
      <w:pPr>
        <w:jc w:val="center"/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sz w:val="22"/>
          <w:szCs w:val="22"/>
        </w:rPr>
        <w:t>La participación en el área de liderazgo fue:</w:t>
      </w:r>
    </w:p>
    <w:p w14:paraId="0A722490" w14:textId="3265ACC7" w:rsidR="00AD6BBB" w:rsidRPr="00D22686" w:rsidRDefault="00AD6BBB" w:rsidP="003A5B7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2615F1" w14:textId="0824855D" w:rsidR="00AD6BBB" w:rsidRPr="00D22686" w:rsidRDefault="00AD6BBB" w:rsidP="003A5B7B">
      <w:pPr>
        <w:rPr>
          <w:rFonts w:ascii="Times New Roman" w:hAnsi="Times New Roman" w:cs="Times New Roman"/>
          <w:sz w:val="22"/>
          <w:szCs w:val="22"/>
        </w:rPr>
      </w:pPr>
    </w:p>
    <w:p w14:paraId="13769D38" w14:textId="77777777" w:rsidR="00AB2FFE" w:rsidRPr="00D22686" w:rsidRDefault="00AB2FFE" w:rsidP="00AB2FFE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muy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–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intermedia 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alta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muy alta</w:t>
      </w:r>
    </w:p>
    <w:p w14:paraId="5F4B7BE8" w14:textId="77777777" w:rsidR="000A45E6" w:rsidRPr="00D22686" w:rsidRDefault="000A45E6" w:rsidP="003A5B7B">
      <w:pPr>
        <w:rPr>
          <w:rFonts w:ascii="Times New Roman" w:hAnsi="Times New Roman" w:cs="Times New Roman"/>
          <w:sz w:val="22"/>
          <w:szCs w:val="22"/>
        </w:rPr>
      </w:pPr>
    </w:p>
    <w:p w14:paraId="0FF41420" w14:textId="77777777" w:rsidR="003A5B7B" w:rsidRPr="00D22686" w:rsidRDefault="003A5B7B" w:rsidP="003A5B7B">
      <w:pPr>
        <w:rPr>
          <w:rFonts w:ascii="Times New Roman" w:hAnsi="Times New Roman" w:cs="Times New Roman"/>
          <w:sz w:val="22"/>
          <w:szCs w:val="22"/>
        </w:rPr>
      </w:pPr>
    </w:p>
    <w:p w14:paraId="343CA590" w14:textId="58FB7A99" w:rsidR="000A45E6" w:rsidRPr="00D22686" w:rsidRDefault="003A5B7B" w:rsidP="000A45E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3. 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Organización:  </w:t>
      </w:r>
      <w:r w:rsidR="000A45E6" w:rsidRPr="00D22686">
        <w:rPr>
          <w:rFonts w:ascii="Times New Roman" w:hAnsi="Times New Roman" w:cs="Times New Roman"/>
          <w:sz w:val="22"/>
          <w:szCs w:val="22"/>
        </w:rPr>
        <w:t>el grado de integración o colaboración del programa con las estructuras o redes comunitarias preexistentes.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E6ED76E" w14:textId="15A8466E" w:rsidR="003A5B7B" w:rsidRPr="00D22686" w:rsidRDefault="003A5B7B" w:rsidP="003A5B7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B71099" w14:textId="1C424DC7" w:rsidR="000A45E6" w:rsidRPr="00D22686" w:rsidRDefault="000A45E6" w:rsidP="000A45E6">
      <w:pPr>
        <w:jc w:val="center"/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sz w:val="22"/>
          <w:szCs w:val="22"/>
        </w:rPr>
        <w:t>La participación en el área de organización fue:</w:t>
      </w:r>
    </w:p>
    <w:p w14:paraId="665E61D0" w14:textId="77777777" w:rsidR="000A45E6" w:rsidRPr="00D22686" w:rsidRDefault="000A45E6" w:rsidP="000A45E6">
      <w:pPr>
        <w:rPr>
          <w:rFonts w:ascii="Times New Roman" w:hAnsi="Times New Roman" w:cs="Times New Roman"/>
          <w:sz w:val="22"/>
          <w:szCs w:val="22"/>
        </w:rPr>
      </w:pPr>
    </w:p>
    <w:p w14:paraId="6E48451F" w14:textId="77777777" w:rsidR="00D44125" w:rsidRPr="00D22686" w:rsidRDefault="00D44125" w:rsidP="00D44125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muy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–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intermedia 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alta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muy alta</w:t>
      </w:r>
    </w:p>
    <w:p w14:paraId="54F9B53E" w14:textId="6DDD683E" w:rsidR="003A5B7B" w:rsidRPr="00D22686" w:rsidRDefault="003A5B7B" w:rsidP="003A5B7B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61F5011E" w14:textId="77777777" w:rsidR="000A45E6" w:rsidRPr="00D22686" w:rsidRDefault="000A45E6" w:rsidP="003A5B7B">
      <w:pPr>
        <w:rPr>
          <w:rFonts w:ascii="Times New Roman" w:hAnsi="Times New Roman" w:cs="Times New Roman"/>
          <w:sz w:val="22"/>
          <w:szCs w:val="22"/>
        </w:rPr>
      </w:pPr>
    </w:p>
    <w:p w14:paraId="221FEEA4" w14:textId="390FFCAA" w:rsidR="000A45E6" w:rsidRPr="00D22686" w:rsidRDefault="003A5B7B" w:rsidP="000A45E6">
      <w:pPr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</w:rPr>
        <w:t>4. Movilización de recurso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s: </w:t>
      </w:r>
      <w:r w:rsidR="000A45E6" w:rsidRPr="00D22686">
        <w:rPr>
          <w:rFonts w:ascii="Times New Roman" w:hAnsi="Times New Roman" w:cs="Times New Roman"/>
          <w:sz w:val="22"/>
          <w:szCs w:val="22"/>
        </w:rPr>
        <w:t>la capacidad de las comunidades para movilizar y aportar recursos al programa</w:t>
      </w:r>
    </w:p>
    <w:p w14:paraId="61380C26" w14:textId="4DDB550F" w:rsidR="003A5B7B" w:rsidRPr="00D22686" w:rsidRDefault="003A5B7B" w:rsidP="003A5B7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986E23" w14:textId="649FA322" w:rsidR="000A45E6" w:rsidRPr="00D22686" w:rsidRDefault="000A45E6" w:rsidP="00E67AB1">
      <w:pPr>
        <w:jc w:val="center"/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sz w:val="22"/>
          <w:szCs w:val="22"/>
        </w:rPr>
        <w:t>La participación en el área de movilización de recursos fue:</w:t>
      </w:r>
    </w:p>
    <w:p w14:paraId="229BCC11" w14:textId="54918863" w:rsidR="00AD6BBB" w:rsidRPr="00D22686" w:rsidRDefault="00AD6BBB" w:rsidP="000A45E6">
      <w:pPr>
        <w:jc w:val="center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5ED8340" w14:textId="77777777" w:rsidR="00F7042C" w:rsidRPr="00D22686" w:rsidRDefault="00F7042C" w:rsidP="00F7042C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muy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–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intermedia 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alta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muy alta</w:t>
      </w:r>
    </w:p>
    <w:p w14:paraId="336FB34B" w14:textId="77777777" w:rsidR="000A45E6" w:rsidRPr="00D22686" w:rsidRDefault="000A45E6" w:rsidP="003A5B7B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03B5C98" w14:textId="77777777" w:rsidR="003A5B7B" w:rsidRPr="00D22686" w:rsidRDefault="003A5B7B" w:rsidP="003A5B7B">
      <w:pPr>
        <w:rPr>
          <w:rFonts w:ascii="Times New Roman" w:hAnsi="Times New Roman" w:cs="Times New Roman"/>
          <w:sz w:val="22"/>
          <w:szCs w:val="22"/>
        </w:rPr>
      </w:pPr>
    </w:p>
    <w:p w14:paraId="37D0B052" w14:textId="5F3E0CDA" w:rsidR="000A45E6" w:rsidRPr="00D22686" w:rsidRDefault="003A5B7B" w:rsidP="000A45E6">
      <w:pPr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</w:rPr>
        <w:t>5. Gestión</w:t>
      </w:r>
      <w:r w:rsidR="000A45E6" w:rsidRPr="00D22686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0A45E6" w:rsidRPr="00D22686">
        <w:rPr>
          <w:rFonts w:ascii="Times New Roman" w:hAnsi="Times New Roman" w:cs="Times New Roman"/>
          <w:sz w:val="22"/>
          <w:szCs w:val="22"/>
        </w:rPr>
        <w:t>capacidad de la comunidad para tomar decisiones sobre la dirección y el desarrollo del programa.</w:t>
      </w:r>
    </w:p>
    <w:p w14:paraId="6A7FE168" w14:textId="46F7474B" w:rsidR="000A45E6" w:rsidRPr="00D22686" w:rsidRDefault="000A45E6" w:rsidP="000A45E6">
      <w:pPr>
        <w:rPr>
          <w:rFonts w:ascii="Times New Roman" w:hAnsi="Times New Roman" w:cs="Times New Roman"/>
          <w:sz w:val="22"/>
          <w:szCs w:val="22"/>
        </w:rPr>
      </w:pPr>
    </w:p>
    <w:p w14:paraId="496439CA" w14:textId="46179283" w:rsidR="000A45E6" w:rsidRPr="00D22686" w:rsidRDefault="000A45E6" w:rsidP="000A45E6">
      <w:pPr>
        <w:jc w:val="center"/>
        <w:rPr>
          <w:rFonts w:ascii="Times New Roman" w:hAnsi="Times New Roman" w:cs="Times New Roman"/>
          <w:sz w:val="22"/>
          <w:szCs w:val="22"/>
        </w:rPr>
      </w:pPr>
      <w:r w:rsidRPr="00D22686">
        <w:rPr>
          <w:rFonts w:ascii="Times New Roman" w:hAnsi="Times New Roman" w:cs="Times New Roman"/>
          <w:sz w:val="22"/>
          <w:szCs w:val="22"/>
        </w:rPr>
        <w:t>La participación en el área de gestión fue:</w:t>
      </w:r>
    </w:p>
    <w:p w14:paraId="43353D34" w14:textId="5A55ECAF" w:rsidR="003A5B7B" w:rsidRPr="00D22686" w:rsidRDefault="003A5B7B" w:rsidP="003A5B7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723C24" w14:textId="77777777" w:rsidR="00833AAC" w:rsidRPr="00D22686" w:rsidRDefault="00833AAC" w:rsidP="00833AAC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muy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baja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 xml:space="preserve"> –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</w:t>
      </w:r>
      <w:r w:rsidRPr="00D22686"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intermedia 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alta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 xml:space="preserve"> -</w:t>
      </w:r>
      <w:r>
        <w:rPr>
          <w:rFonts w:ascii="Times New Roman" w:hAnsi="Times New Roman" w:cs="Times New Roman"/>
          <w:i/>
          <w:iCs/>
          <w:sz w:val="22"/>
          <w:szCs w:val="22"/>
        </w:rPr>
        <w:tab/>
        <w:t>muy alta</w:t>
      </w:r>
    </w:p>
    <w:p w14:paraId="472B0E2B" w14:textId="138BB800" w:rsidR="003A5B7B" w:rsidRPr="00833AAC" w:rsidRDefault="003A5B7B" w:rsidP="003419D1">
      <w:pPr>
        <w:rPr>
          <w:rFonts w:ascii="Times New Roman" w:hAnsi="Times New Roman" w:cs="Times New Roman"/>
          <w:sz w:val="22"/>
          <w:szCs w:val="22"/>
        </w:rPr>
      </w:pPr>
    </w:p>
    <w:p w14:paraId="196A99F5" w14:textId="7B94417A" w:rsidR="00E67AB1" w:rsidRPr="00D22686" w:rsidRDefault="00E67AB1" w:rsidP="003419D1">
      <w:pPr>
        <w:rPr>
          <w:rFonts w:ascii="Times New Roman" w:hAnsi="Times New Roman" w:cs="Times New Roman"/>
          <w:sz w:val="22"/>
          <w:szCs w:val="22"/>
          <w:lang w:val="es-BO"/>
        </w:rPr>
      </w:pPr>
      <w:r w:rsidRPr="00D22686">
        <w:rPr>
          <w:rFonts w:ascii="Times New Roman" w:hAnsi="Times New Roman" w:cs="Times New Roman"/>
          <w:i/>
          <w:iCs/>
          <w:sz w:val="22"/>
          <w:szCs w:val="22"/>
          <w:lang w:val="es-BO"/>
        </w:rPr>
        <w:t>Notas (aquí hay espacio, por si quiere contarnos algo más)</w:t>
      </w:r>
      <w:r w:rsidRPr="00D22686">
        <w:rPr>
          <w:rFonts w:ascii="Times New Roman" w:hAnsi="Times New Roman" w:cs="Times New Roman"/>
          <w:sz w:val="22"/>
          <w:szCs w:val="22"/>
          <w:lang w:val="es-BO"/>
        </w:rPr>
        <w:t>:__________________________</w:t>
      </w:r>
    </w:p>
    <w:p w14:paraId="721EA34D" w14:textId="6C5E703E" w:rsidR="00E67AB1" w:rsidRPr="00D22686" w:rsidRDefault="00E67AB1" w:rsidP="003419D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22686">
        <w:rPr>
          <w:rFonts w:ascii="Times New Roman" w:hAnsi="Times New Roman" w:cs="Times New Roman"/>
          <w:sz w:val="22"/>
          <w:szCs w:val="22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12EA377F" w14:textId="5B0C1B6B" w:rsidR="00E67AB1" w:rsidRPr="00D22686" w:rsidRDefault="00E67AB1" w:rsidP="003419D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22686">
        <w:rPr>
          <w:rFonts w:ascii="Times New Roman" w:hAnsi="Times New Roman" w:cs="Times New Roman"/>
          <w:sz w:val="22"/>
          <w:szCs w:val="22"/>
          <w:lang w:val="en-US"/>
        </w:rPr>
        <w:t>___________________________________________________________________________</w:t>
      </w:r>
    </w:p>
    <w:p w14:paraId="67C61BCD" w14:textId="6B4D506A" w:rsidR="003A5B7B" w:rsidRPr="00D22686" w:rsidRDefault="003A5B7B" w:rsidP="003419D1">
      <w:pPr>
        <w:rPr>
          <w:rFonts w:ascii="Times New Roman" w:hAnsi="Times New Roman" w:cs="Times New Roman"/>
          <w:lang w:val="en-US"/>
        </w:rPr>
      </w:pPr>
    </w:p>
    <w:p w14:paraId="53CB0375" w14:textId="2E507DB1" w:rsidR="003A5B7B" w:rsidRPr="00D22686" w:rsidRDefault="003A5B7B" w:rsidP="003419D1">
      <w:pPr>
        <w:rPr>
          <w:rFonts w:ascii="Times New Roman" w:hAnsi="Times New Roman" w:cs="Times New Roman"/>
          <w:lang w:val="en-US"/>
        </w:rPr>
      </w:pPr>
    </w:p>
    <w:p w14:paraId="60F2AF23" w14:textId="0C836625" w:rsidR="003A5B7B" w:rsidRDefault="003A5B7B" w:rsidP="003419D1">
      <w:pPr>
        <w:rPr>
          <w:rFonts w:ascii="Times New Roman" w:hAnsi="Times New Roman" w:cs="Times New Roman"/>
          <w:lang w:val="en-US"/>
        </w:rPr>
      </w:pPr>
    </w:p>
    <w:p w14:paraId="27F25FBA" w14:textId="5098A0ED" w:rsidR="00D22686" w:rsidRDefault="00D22686" w:rsidP="003419D1">
      <w:pPr>
        <w:rPr>
          <w:rFonts w:ascii="Times New Roman" w:hAnsi="Times New Roman" w:cs="Times New Roman"/>
          <w:lang w:val="en-US"/>
        </w:rPr>
      </w:pPr>
    </w:p>
    <w:p w14:paraId="0D1B2BF7" w14:textId="65BDAB4D" w:rsidR="00021FB5" w:rsidRPr="00D22686" w:rsidRDefault="007A4AAB" w:rsidP="003419D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3A5B7B" w:rsidRPr="00D2268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3E1497" wp14:editId="1AC6DA37">
                <wp:simplePos x="0" y="0"/>
                <wp:positionH relativeFrom="column">
                  <wp:posOffset>3083120</wp:posOffset>
                </wp:positionH>
                <wp:positionV relativeFrom="paragraph">
                  <wp:posOffset>1113740</wp:posOffset>
                </wp:positionV>
                <wp:extent cx="1490870" cy="817685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0870" cy="817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67F2C6" w14:textId="77777777" w:rsidR="003A5B7B" w:rsidRDefault="003A5B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E1497" id="Textfeld 7" o:spid="_x0000_s1027" type="#_x0000_t202" style="position:absolute;margin-left:242.75pt;margin-top:87.7pt;width:117.4pt;height:64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" fillcolor="white [3201]" stroked="f" strokeweight=".5pt">
                <v:textbox>
                  <w:txbxContent>
                    <w:p w14:paraId="6B67F2C6" w14:textId="77777777" w:rsidR="003A5B7B" w:rsidRDefault="003A5B7B"/>
                  </w:txbxContent>
                </v:textbox>
              </v:shape>
            </w:pict>
          </mc:Fallback>
        </mc:AlternateContent>
      </w:r>
    </w:p>
    <w:p w14:paraId="6B09A6C0" w14:textId="41EB521D" w:rsidR="00D22686" w:rsidRPr="00D22686" w:rsidRDefault="004B31CF" w:rsidP="00D22686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</w:pPr>
      <w:r w:rsidRPr="00D22686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lastRenderedPageBreak/>
        <w:t xml:space="preserve">English Translation </w:t>
      </w:r>
    </w:p>
    <w:p w14:paraId="7ADE2B0F" w14:textId="42033925" w:rsidR="00D22686" w:rsidRPr="00D50E69" w:rsidRDefault="00D22686" w:rsidP="00D22686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14:paraId="3826D2E3" w14:textId="424290F7" w:rsidR="00D22686" w:rsidRPr="00D50E69" w:rsidRDefault="00D22686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22686"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17698D" wp14:editId="3B391FC3">
                <wp:simplePos x="0" y="0"/>
                <wp:positionH relativeFrom="column">
                  <wp:posOffset>1026663</wp:posOffset>
                </wp:positionH>
                <wp:positionV relativeFrom="paragraph">
                  <wp:posOffset>14432</wp:posOffset>
                </wp:positionV>
                <wp:extent cx="827314" cy="464457"/>
                <wp:effectExtent l="0" t="0" r="11430" b="1841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314" cy="46445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380A8" id="Rechteck 2" o:spid="_x0000_s1026" style="position:absolute;margin-left:80.85pt;margin-top:1.15pt;width:65.15pt;height:36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" filled="f" strokecolor="#1f3763 [1604]" strokeweight="1pt"/>
            </w:pict>
          </mc:Fallback>
        </mc:AlternateContent>
      </w:r>
      <w:r w:rsidR="00D91EA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Pseudonym</w:t>
      </w:r>
      <w:r w:rsidRPr="00D50E6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: </w:t>
      </w:r>
    </w:p>
    <w:p w14:paraId="447532CB" w14:textId="77777777" w:rsidR="00D22686" w:rsidRPr="00D50E69" w:rsidRDefault="00D22686" w:rsidP="00D22686">
      <w:pPr>
        <w:pStyle w:val="berschrift4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</w:pPr>
    </w:p>
    <w:p w14:paraId="5F2A77E7" w14:textId="77777777" w:rsidR="00D22686" w:rsidRPr="00D50E69" w:rsidRDefault="00D22686" w:rsidP="00D22686">
      <w:pPr>
        <w:pStyle w:val="berschrift4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</w:pPr>
    </w:p>
    <w:p w14:paraId="7B46B0CE" w14:textId="68762DF5" w:rsidR="00D22686" w:rsidRPr="00D50E69" w:rsidRDefault="0035483C" w:rsidP="00D22686">
      <w:pPr>
        <w:pStyle w:val="berschrift4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</w:pP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  <w:t>Please c</w:t>
      </w:r>
      <w:r w:rsidR="00D22686" w:rsidRPr="00D50E69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  <w:t>hoose a pseudonym that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  <w:t xml:space="preserve"> you</w:t>
      </w:r>
      <w:r w:rsidR="00D22686" w:rsidRPr="00D50E69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  <w:t xml:space="preserve"> can remember well (write it again on paper if necessary). We will only address you with a pseudonym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  <w:t>during the focus group discussions</w:t>
      </w:r>
      <w:r w:rsidR="00D22686" w:rsidRPr="00D50E69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 w:eastAsia="de-DE"/>
        </w:rPr>
        <w:t>.</w:t>
      </w:r>
    </w:p>
    <w:p w14:paraId="61F9D182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7E76009" w14:textId="3984F7C9" w:rsidR="00D22686" w:rsidRPr="00D22686" w:rsidRDefault="0035483C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Gender</w:t>
      </w:r>
      <w:r w:rsidR="00D22686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125C241F" w14:textId="77777777" w:rsidR="00D22686" w:rsidRPr="00D22686" w:rsidRDefault="00D22686" w:rsidP="00D22686">
      <w:pPr>
        <w:pStyle w:val="Listenabsatz"/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man</w:t>
      </w:r>
    </w:p>
    <w:p w14:paraId="73E26D7C" w14:textId="77777777" w:rsidR="00D22686" w:rsidRPr="00D22686" w:rsidRDefault="00D22686" w:rsidP="00D22686">
      <w:pPr>
        <w:pStyle w:val="Listenabsatz"/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woman</w:t>
      </w:r>
      <w:proofErr w:type="spellEnd"/>
    </w:p>
    <w:p w14:paraId="508F1F0A" w14:textId="77777777" w:rsidR="00D22686" w:rsidRPr="00D22686" w:rsidRDefault="00D22686" w:rsidP="00D22686">
      <w:pPr>
        <w:pStyle w:val="Listenabsatz"/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diverse</w:t>
      </w:r>
    </w:p>
    <w:p w14:paraId="1DA6992D" w14:textId="1E7B139D" w:rsidR="00D22686" w:rsidRPr="00D22686" w:rsidRDefault="00203C08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Disability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status</w:t>
      </w:r>
      <w:proofErr w:type="spellEnd"/>
      <w:r w:rsidR="00D22686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1B4F2552" w14:textId="77777777" w:rsidR="00D22686" w:rsidRPr="00D22686" w:rsidRDefault="00D22686" w:rsidP="00D22686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person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 xml:space="preserve"> </w:t>
      </w: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with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 xml:space="preserve"> </w:t>
      </w: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disability</w:t>
      </w:r>
      <w:proofErr w:type="spellEnd"/>
    </w:p>
    <w:p w14:paraId="465789B0" w14:textId="77777777" w:rsidR="00D22686" w:rsidRPr="00D22686" w:rsidRDefault="00D22686" w:rsidP="00D22686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caregiver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274A090B" w14:textId="5FC0FB6A" w:rsidR="00D22686" w:rsidRPr="00D50E69" w:rsidRDefault="00D22686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50E6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Disability category </w:t>
      </w:r>
      <w:r w:rsidR="00203C08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of oneself or the pe</w:t>
      </w:r>
      <w:r w:rsidRPr="00D50E6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rson cared for:</w:t>
      </w:r>
    </w:p>
    <w:p w14:paraId="5E49B83F" w14:textId="685526B5" w:rsidR="00D22686" w:rsidRPr="00D22686" w:rsidRDefault="00D22686" w:rsidP="00D22686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Physical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ab/>
      </w:r>
    </w:p>
    <w:p w14:paraId="4D2E2D24" w14:textId="77777777" w:rsidR="00D22686" w:rsidRPr="00D22686" w:rsidRDefault="00D22686" w:rsidP="00D22686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Visual</w:t>
      </w:r>
    </w:p>
    <w:p w14:paraId="7F869943" w14:textId="36E31DA1" w:rsidR="00D22686" w:rsidRPr="00D22686" w:rsidRDefault="003E0BDD" w:rsidP="00D22686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Auditive</w:t>
      </w:r>
    </w:p>
    <w:p w14:paraId="69B2A1B6" w14:textId="77777777" w:rsidR="00D22686" w:rsidRPr="00D22686" w:rsidRDefault="00D22686" w:rsidP="00D22686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eastAsia="de-DE"/>
        </w:rPr>
        <w:t>Cognitive</w:t>
      </w:r>
    </w:p>
    <w:p w14:paraId="04F2C56C" w14:textId="77777777" w:rsidR="00D22686" w:rsidRPr="00D22686" w:rsidRDefault="00D22686" w:rsidP="00D22686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Others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708C6ED6" w14:textId="41F47E02" w:rsidR="00D22686" w:rsidRPr="00D22686" w:rsidRDefault="00D22686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845801" wp14:editId="0530E1E1">
                <wp:simplePos x="0" y="0"/>
                <wp:positionH relativeFrom="column">
                  <wp:posOffset>2603112</wp:posOffset>
                </wp:positionH>
                <wp:positionV relativeFrom="paragraph">
                  <wp:posOffset>25392</wp:posOffset>
                </wp:positionV>
                <wp:extent cx="2778826" cy="1425039"/>
                <wp:effectExtent l="0" t="0" r="254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8826" cy="14250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7688E4" w14:textId="5FDBC8BB" w:rsidR="00D22686" w:rsidRPr="00782D20" w:rsidRDefault="003E0BDD" w:rsidP="00D22686">
                            <w:pPr>
                              <w:pStyle w:val="berschrift4"/>
                              <w:rPr>
                                <w:rFonts w:eastAsia="Times New Roman"/>
                                <w:lang w:val="de-DE" w:eastAsia="de-DE"/>
                              </w:rPr>
                            </w:pPr>
                            <w:r>
                              <w:rPr>
                                <w:rFonts w:eastAsia="Times New Roman"/>
                                <w:lang w:val="de-DE" w:eastAsia="de-DE"/>
                              </w:rPr>
                              <w:t>Community</w:t>
                            </w:r>
                            <w:r w:rsidR="00552E47">
                              <w:rPr>
                                <w:rFonts w:eastAsia="Times New Roman"/>
                                <w:lang w:val="de-DE" w:eastAsia="de-DE"/>
                              </w:rPr>
                              <w:t>/City</w:t>
                            </w:r>
                            <w:r w:rsidR="00D22686" w:rsidRPr="00782D20">
                              <w:rPr>
                                <w:rFonts w:eastAsia="Times New Roman"/>
                                <w:lang w:val="de-DE" w:eastAsia="de-DE"/>
                              </w:rPr>
                              <w:t>:</w:t>
                            </w:r>
                          </w:p>
                          <w:p w14:paraId="2E6E4448" w14:textId="77777777" w:rsidR="00D22686" w:rsidRPr="00782D20" w:rsidRDefault="00D22686" w:rsidP="00D22686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 xml:space="preserve">Plan 3.000 </w:t>
                            </w:r>
                          </w:p>
                          <w:p w14:paraId="573E5380" w14:textId="77777777" w:rsidR="00D22686" w:rsidRPr="00782D20" w:rsidRDefault="00D22686" w:rsidP="00D22686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proofErr w:type="spellStart"/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>Várzea</w:t>
                            </w:r>
                            <w:proofErr w:type="spellEnd"/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 xml:space="preserve"> Grande</w:t>
                            </w:r>
                          </w:p>
                          <w:p w14:paraId="0D162B12" w14:textId="77777777" w:rsidR="00D22686" w:rsidRPr="00782D20" w:rsidRDefault="00D22686" w:rsidP="00D22686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>Neiva</w:t>
                            </w:r>
                          </w:p>
                          <w:p w14:paraId="267F15A7" w14:textId="77777777" w:rsidR="00D22686" w:rsidRPr="00782D20" w:rsidRDefault="00D22686" w:rsidP="00D22686">
                            <w:pPr>
                              <w:pStyle w:val="Listenabsatz"/>
                              <w:numPr>
                                <w:ilvl w:val="0"/>
                                <w:numId w:val="15"/>
                              </w:numPr>
                              <w:jc w:val="both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82D20">
                              <w:rPr>
                                <w:rFonts w:ascii="Calibri" w:hAnsi="Calibri"/>
                                <w:lang w:val="en-US"/>
                              </w:rPr>
                              <w:t>Valledupar</w:t>
                            </w:r>
                          </w:p>
                          <w:p w14:paraId="746E5F69" w14:textId="77777777" w:rsidR="00D22686" w:rsidRDefault="00D22686" w:rsidP="00D2268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45801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8" type="#_x0000_t202" style="position:absolute;margin-left:204.95pt;margin-top:2pt;width:218.8pt;height:112.2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" fillcolor="white [3201]" stroked="f" strokeweight=".5pt">
                <v:textbox>
                  <w:txbxContent>
                    <w:p w14:paraId="107688E4" w14:textId="5FDBC8BB" w:rsidR="00D22686" w:rsidRPr="00782D20" w:rsidRDefault="003E0BDD" w:rsidP="00D22686">
                      <w:pPr>
                        <w:pStyle w:val="berschrift4"/>
                        <w:rPr>
                          <w:rFonts w:eastAsia="Times New Roman"/>
                          <w:lang w:val="de-DE" w:eastAsia="de-DE"/>
                        </w:rPr>
                      </w:pPr>
                      <w:r>
                        <w:rPr>
                          <w:rFonts w:eastAsia="Times New Roman"/>
                          <w:lang w:val="de-DE" w:eastAsia="de-DE"/>
                        </w:rPr>
                        <w:t>Community</w:t>
                      </w:r>
                      <w:r w:rsidR="00552E47">
                        <w:rPr>
                          <w:rFonts w:eastAsia="Times New Roman"/>
                          <w:lang w:val="de-DE" w:eastAsia="de-DE"/>
                        </w:rPr>
                        <w:t>/City</w:t>
                      </w:r>
                      <w:r w:rsidR="00D22686" w:rsidRPr="00782D20">
                        <w:rPr>
                          <w:rFonts w:eastAsia="Times New Roman"/>
                          <w:lang w:val="de-DE" w:eastAsia="de-DE"/>
                        </w:rPr>
                        <w:t>:</w:t>
                      </w:r>
                    </w:p>
                    <w:p w14:paraId="2E6E4448" w14:textId="77777777" w:rsidR="00D22686" w:rsidRPr="00782D20" w:rsidRDefault="00D22686" w:rsidP="00D22686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 xml:space="preserve">Plan 3.000 </w:t>
                      </w:r>
                    </w:p>
                    <w:p w14:paraId="573E5380" w14:textId="77777777" w:rsidR="00D22686" w:rsidRPr="00782D20" w:rsidRDefault="00D22686" w:rsidP="00D22686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>Várzea Grande</w:t>
                      </w:r>
                    </w:p>
                    <w:p w14:paraId="0D162B12" w14:textId="77777777" w:rsidR="00D22686" w:rsidRPr="00782D20" w:rsidRDefault="00D22686" w:rsidP="00D22686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>Neiva</w:t>
                      </w:r>
                    </w:p>
                    <w:p w14:paraId="267F15A7" w14:textId="77777777" w:rsidR="00D22686" w:rsidRPr="00782D20" w:rsidRDefault="00D22686" w:rsidP="00D22686">
                      <w:pPr>
                        <w:pStyle w:val="Listenabsatz"/>
                        <w:numPr>
                          <w:ilvl w:val="0"/>
                          <w:numId w:val="15"/>
                        </w:numPr>
                        <w:jc w:val="both"/>
                        <w:rPr>
                          <w:rFonts w:ascii="Calibri" w:hAnsi="Calibri"/>
                          <w:lang w:val="en-US"/>
                        </w:rPr>
                      </w:pPr>
                      <w:r w:rsidRPr="00782D20">
                        <w:rPr>
                          <w:rFonts w:ascii="Calibri" w:hAnsi="Calibri"/>
                          <w:lang w:val="en-US"/>
                        </w:rPr>
                        <w:t>Valledupar</w:t>
                      </w:r>
                    </w:p>
                    <w:p w14:paraId="746E5F69" w14:textId="77777777" w:rsidR="00D22686" w:rsidRDefault="00D22686" w:rsidP="00D22686"/>
                  </w:txbxContent>
                </v:textbox>
              </v:shape>
            </w:pict>
          </mc:Fallback>
        </mc:AlternateContent>
      </w: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Age:</w:t>
      </w:r>
    </w:p>
    <w:p w14:paraId="56850732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18-30</w:t>
      </w:r>
    </w:p>
    <w:p w14:paraId="4871E1F4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31-40</w:t>
      </w:r>
    </w:p>
    <w:p w14:paraId="53F630D8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41-50</w:t>
      </w:r>
    </w:p>
    <w:p w14:paraId="26BCBB31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51-60</w:t>
      </w:r>
    </w:p>
    <w:p w14:paraId="31660FC8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61-70</w:t>
      </w:r>
    </w:p>
    <w:p w14:paraId="33784259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71-80</w:t>
      </w:r>
    </w:p>
    <w:p w14:paraId="2796303E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&gt;80</w:t>
      </w:r>
    </w:p>
    <w:p w14:paraId="47C5812E" w14:textId="7DE4B900" w:rsidR="00D22686" w:rsidRPr="00D22686" w:rsidRDefault="00074084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Community Leader</w:t>
      </w:r>
      <w:r w:rsidR="00D22686"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:</w:t>
      </w:r>
    </w:p>
    <w:p w14:paraId="7EF9A690" w14:textId="77777777" w:rsidR="00D22686" w:rsidRPr="00D22686" w:rsidRDefault="00D22686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yes</w:t>
      </w:r>
      <w:proofErr w:type="spellEnd"/>
      <w:r w:rsidRPr="00D22686"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 xml:space="preserve"> </w:t>
      </w:r>
    </w:p>
    <w:p w14:paraId="4A77CEE2" w14:textId="1E7BF670" w:rsidR="00D22686" w:rsidRPr="00D22686" w:rsidRDefault="00074084" w:rsidP="00D22686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</w:pPr>
      <w:proofErr w:type="spellStart"/>
      <w:r>
        <w:rPr>
          <w:rFonts w:ascii="Times New Roman" w:eastAsia="Times New Roman" w:hAnsi="Times New Roman" w:cs="Times New Roman"/>
          <w:sz w:val="22"/>
          <w:szCs w:val="22"/>
          <w:lang w:val="de-DE" w:eastAsia="de-DE"/>
        </w:rPr>
        <w:t>no</w:t>
      </w:r>
      <w:proofErr w:type="spellEnd"/>
    </w:p>
    <w:p w14:paraId="71489595" w14:textId="77777777" w:rsidR="00D22686" w:rsidRPr="00D50E69" w:rsidRDefault="00D22686" w:rsidP="00D22686">
      <w:pPr>
        <w:pStyle w:val="berschrift4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D50E69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Level of participation in the project</w:t>
      </w:r>
    </w:p>
    <w:p w14:paraId="089F5B09" w14:textId="5A3B382E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We </w:t>
      </w:r>
      <w:r w:rsidR="00EA60C4">
        <w:rPr>
          <w:rFonts w:ascii="Times New Roman" w:hAnsi="Times New Roman" w:cs="Times New Roman"/>
          <w:sz w:val="22"/>
          <w:szCs w:val="22"/>
          <w:lang w:val="en-US"/>
        </w:rPr>
        <w:t>would like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to know how </w:t>
      </w:r>
      <w:r w:rsidR="00EA60C4">
        <w:rPr>
          <w:rFonts w:ascii="Times New Roman" w:hAnsi="Times New Roman" w:cs="Times New Roman"/>
          <w:sz w:val="22"/>
          <w:szCs w:val="22"/>
          <w:lang w:val="en-US"/>
        </w:rPr>
        <w:t>you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perceived the participation of the community </w:t>
      </w:r>
      <w:r w:rsidR="00EA60C4">
        <w:rPr>
          <w:rFonts w:ascii="Times New Roman" w:hAnsi="Times New Roman" w:cs="Times New Roman"/>
          <w:sz w:val="22"/>
          <w:szCs w:val="22"/>
          <w:lang w:val="en-US"/>
        </w:rPr>
        <w:t>during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="00EA60C4">
        <w:rPr>
          <w:rFonts w:ascii="Times New Roman" w:hAnsi="Times New Roman" w:cs="Times New Roman"/>
          <w:sz w:val="22"/>
          <w:szCs w:val="22"/>
          <w:lang w:val="en-US"/>
        </w:rPr>
        <w:t xml:space="preserve"> project. </w:t>
      </w:r>
      <w:proofErr w:type="spellStart"/>
      <w:r w:rsidR="00EA60C4">
        <w:rPr>
          <w:rFonts w:ascii="Times New Roman" w:hAnsi="Times New Roman" w:cs="Times New Roman"/>
          <w:sz w:val="22"/>
          <w:szCs w:val="22"/>
          <w:lang w:val="en-US"/>
        </w:rPr>
        <w:t>Therefor</w:t>
      </w:r>
      <w:proofErr w:type="spellEnd"/>
      <w:r w:rsidR="00EA60C4">
        <w:rPr>
          <w:rFonts w:ascii="Times New Roman" w:hAnsi="Times New Roman" w:cs="Times New Roman"/>
          <w:sz w:val="22"/>
          <w:szCs w:val="22"/>
          <w:lang w:val="en-US"/>
        </w:rPr>
        <w:t>, we ask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you </w:t>
      </w:r>
      <w:r w:rsidR="00EA60C4">
        <w:rPr>
          <w:rFonts w:ascii="Times New Roman" w:hAnsi="Times New Roman" w:cs="Times New Roman"/>
          <w:sz w:val="22"/>
          <w:szCs w:val="22"/>
          <w:lang w:val="en-US"/>
        </w:rPr>
        <w:t xml:space="preserve">to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please classify the level of community participation in </w:t>
      </w:r>
      <w:r w:rsidR="00531BBD">
        <w:rPr>
          <w:rFonts w:ascii="Times New Roman" w:hAnsi="Times New Roman" w:cs="Times New Roman"/>
          <w:sz w:val="22"/>
          <w:szCs w:val="22"/>
          <w:lang w:val="en-US"/>
        </w:rPr>
        <w:t>each phase of the project. We are interested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about the participation of the </w:t>
      </w:r>
      <w:proofErr w:type="gramStart"/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community as </w:t>
      </w:r>
      <w:r w:rsidR="00EA60C4">
        <w:rPr>
          <w:rFonts w:ascii="Times New Roman" w:hAnsi="Times New Roman" w:cs="Times New Roman"/>
          <w:sz w:val="22"/>
          <w:szCs w:val="22"/>
          <w:lang w:val="en-US"/>
        </w:rPr>
        <w:t>a whole, not</w:t>
      </w:r>
      <w:proofErr w:type="gramEnd"/>
      <w:r w:rsidR="00EA60C4">
        <w:rPr>
          <w:rFonts w:ascii="Times New Roman" w:hAnsi="Times New Roman" w:cs="Times New Roman"/>
          <w:sz w:val="22"/>
          <w:szCs w:val="22"/>
          <w:lang w:val="en-US"/>
        </w:rPr>
        <w:t xml:space="preserve"> about your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individual participation. Select one of the options (from very low t</w:t>
      </w:r>
      <w:r w:rsidR="00531BBD">
        <w:rPr>
          <w:rFonts w:ascii="Times New Roman" w:hAnsi="Times New Roman" w:cs="Times New Roman"/>
          <w:sz w:val="22"/>
          <w:szCs w:val="22"/>
          <w:lang w:val="en-US"/>
        </w:rPr>
        <w:t>o very high). T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he 5 phases</w:t>
      </w:r>
      <w:r w:rsidR="00531BBD">
        <w:rPr>
          <w:rFonts w:ascii="Times New Roman" w:hAnsi="Times New Roman" w:cs="Times New Roman"/>
          <w:sz w:val="22"/>
          <w:szCs w:val="22"/>
          <w:lang w:val="en-US"/>
        </w:rPr>
        <w:t xml:space="preserve"> are depicted below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4741CF1" w14:textId="12B97F00" w:rsidR="00D22686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149E981" w14:textId="77777777" w:rsidR="002872E9" w:rsidRPr="00D50E69" w:rsidRDefault="002872E9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873DFD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1. Needs assessment: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the role that participants play in identifying their needs and designing the program.</w:t>
      </w:r>
    </w:p>
    <w:p w14:paraId="4061F717" w14:textId="77777777" w:rsidR="00D22686" w:rsidRPr="00D50E69" w:rsidRDefault="00D22686" w:rsidP="00D22686">
      <w:pPr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09510194" w14:textId="1494AB34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Participation </w:t>
      </w:r>
      <w:r w:rsidR="00531BBD">
        <w:rPr>
          <w:rFonts w:ascii="Times New Roman" w:hAnsi="Times New Roman" w:cs="Times New Roman"/>
          <w:sz w:val="22"/>
          <w:szCs w:val="22"/>
          <w:lang w:val="en-US"/>
        </w:rPr>
        <w:t>during the phase of needs assessment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 was:</w:t>
      </w:r>
    </w:p>
    <w:p w14:paraId="03B6448A" w14:textId="77777777" w:rsidR="00D22686" w:rsidRPr="00D50E69" w:rsidRDefault="00D22686" w:rsidP="00D22686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2701756" w14:textId="3D7782F9" w:rsidR="00D22686" w:rsidRPr="00D50E69" w:rsidRDefault="00531BBD" w:rsidP="00D2268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Ver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y low     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spellStart"/>
      <w:r w:rsidR="00F828A3">
        <w:rPr>
          <w:rFonts w:ascii="Times New Roman" w:hAnsi="Times New Roman" w:cs="Times New Roman"/>
          <w:i/>
          <w:iCs/>
          <w:sz w:val="22"/>
          <w:szCs w:val="22"/>
          <w:lang w:val="en-US"/>
        </w:rPr>
        <w:t>l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>ow</w:t>
      </w:r>
      <w:proofErr w:type="spellEnd"/>
      <w:proofErr w:type="gramStart"/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gramEnd"/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termediate 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high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very high</w:t>
      </w:r>
    </w:p>
    <w:p w14:paraId="213BF05F" w14:textId="77777777" w:rsidR="00D22686" w:rsidRPr="00D50E69" w:rsidRDefault="00D22686" w:rsidP="00D2268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138133D9" w14:textId="77777777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EAED350" w14:textId="1D60AB69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2. Leadership: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inclusiveness and representati</w:t>
      </w:r>
      <w:r w:rsidR="00F828A3">
        <w:rPr>
          <w:rFonts w:ascii="Times New Roman" w:hAnsi="Times New Roman" w:cs="Times New Roman"/>
          <w:sz w:val="22"/>
          <w:szCs w:val="22"/>
          <w:lang w:val="en-US"/>
        </w:rPr>
        <w:t xml:space="preserve">veness of all groups of interest from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the community.</w:t>
      </w: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73ED88D7" w14:textId="77777777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AA785B4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C15649" w14:textId="55C2A8D6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sz w:val="22"/>
          <w:szCs w:val="22"/>
          <w:lang w:val="en-US"/>
        </w:rPr>
        <w:t xml:space="preserve">Participation </w:t>
      </w:r>
      <w:proofErr w:type="gramStart"/>
      <w:r w:rsidRPr="00D50E69">
        <w:rPr>
          <w:rFonts w:ascii="Times New Roman" w:hAnsi="Times New Roman" w:cs="Times New Roman"/>
          <w:sz w:val="22"/>
          <w:szCs w:val="22"/>
          <w:lang w:val="en-US"/>
        </w:rPr>
        <w:t>in the</w:t>
      </w:r>
      <w:r w:rsidR="00F828A3">
        <w:rPr>
          <w:rFonts w:ascii="Times New Roman" w:hAnsi="Times New Roman" w:cs="Times New Roman"/>
          <w:sz w:val="22"/>
          <w:szCs w:val="22"/>
          <w:lang w:val="en-US"/>
        </w:rPr>
        <w:t xml:space="preserve"> area of</w:t>
      </w:r>
      <w:proofErr w:type="gramEnd"/>
      <w:r w:rsidR="00F828A3">
        <w:rPr>
          <w:rFonts w:ascii="Times New Roman" w:hAnsi="Times New Roman" w:cs="Times New Roman"/>
          <w:sz w:val="22"/>
          <w:szCs w:val="22"/>
          <w:lang w:val="en-US"/>
        </w:rPr>
        <w:t xml:space="preserve"> leadership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was:</w:t>
      </w:r>
    </w:p>
    <w:p w14:paraId="1F17E6CB" w14:textId="77777777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2FDBD07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8851E7D" w14:textId="77777777" w:rsidR="00F828A3" w:rsidRPr="00D50E69" w:rsidRDefault="00F828A3" w:rsidP="00F828A3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Ver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y low   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l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>ow</w:t>
      </w:r>
      <w:proofErr w:type="spellEnd"/>
      <w:proofErr w:type="gramStart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gramEnd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termediate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high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very high</w:t>
      </w:r>
    </w:p>
    <w:p w14:paraId="2674EAA2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5A205E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9895FC" w14:textId="77777777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3. Organization: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the degree of integration or collaboration of the program with pre-existing community structures or networks.</w:t>
      </w: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02BEA451" w14:textId="77777777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6B25AA4" w14:textId="77777777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sz w:val="22"/>
          <w:szCs w:val="22"/>
          <w:lang w:val="en-US"/>
        </w:rPr>
        <w:t>Participation in the organizational area was:</w:t>
      </w:r>
    </w:p>
    <w:p w14:paraId="634C2DA7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9CAE78" w14:textId="77777777" w:rsidR="00F828A3" w:rsidRPr="00D50E69" w:rsidRDefault="00F828A3" w:rsidP="00F828A3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Ver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y low   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l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>ow</w:t>
      </w:r>
      <w:proofErr w:type="spellEnd"/>
      <w:proofErr w:type="gramStart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gramEnd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termediate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high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very high</w:t>
      </w:r>
    </w:p>
    <w:p w14:paraId="7C805BF8" w14:textId="047000CF" w:rsidR="00D22686" w:rsidRPr="00D50E69" w:rsidRDefault="00D22686" w:rsidP="00D2268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63554668" w14:textId="77777777" w:rsidR="00D22686" w:rsidRPr="00D50E69" w:rsidRDefault="00D22686" w:rsidP="00D2268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597AF3CC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E7C827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4. Resource mobilization: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the ability of communities to mobilize and contribute resources to the program</w:t>
      </w:r>
    </w:p>
    <w:p w14:paraId="42F6615A" w14:textId="77777777" w:rsidR="00D22686" w:rsidRPr="00D50E69" w:rsidRDefault="00D22686" w:rsidP="00D2268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10183BB" w14:textId="278A81D3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sz w:val="22"/>
          <w:szCs w:val="22"/>
          <w:lang w:val="en-US"/>
        </w:rPr>
        <w:t>Participation in the resource mobilization area was:</w:t>
      </w:r>
    </w:p>
    <w:p w14:paraId="07A34516" w14:textId="77777777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35DDE479" w14:textId="77777777" w:rsidR="00F828A3" w:rsidRPr="00D50E69" w:rsidRDefault="00F828A3" w:rsidP="00F828A3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Ver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y low   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l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>ow</w:t>
      </w:r>
      <w:proofErr w:type="spellEnd"/>
      <w:proofErr w:type="gramStart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gramEnd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termediate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high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very high</w:t>
      </w:r>
    </w:p>
    <w:p w14:paraId="2DC199D6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7377FC1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5. Management: </w:t>
      </w:r>
      <w:r w:rsidRPr="00D50E69">
        <w:rPr>
          <w:rFonts w:ascii="Times New Roman" w:hAnsi="Times New Roman" w:cs="Times New Roman"/>
          <w:sz w:val="22"/>
          <w:szCs w:val="22"/>
          <w:lang w:val="en-US"/>
        </w:rPr>
        <w:t>capacity of the community to make decisions about the direction and development of the program.</w:t>
      </w:r>
    </w:p>
    <w:p w14:paraId="272D073A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7AF625" w14:textId="1D9E10C5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D50E69">
        <w:rPr>
          <w:rFonts w:ascii="Times New Roman" w:hAnsi="Times New Roman" w:cs="Times New Roman"/>
          <w:sz w:val="22"/>
          <w:szCs w:val="22"/>
          <w:lang w:val="en-US"/>
        </w:rPr>
        <w:t>Participation in the management area was:</w:t>
      </w:r>
    </w:p>
    <w:p w14:paraId="53F61CBF" w14:textId="77777777" w:rsidR="00D22686" w:rsidRPr="00D50E69" w:rsidRDefault="00D22686" w:rsidP="00D22686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C92B63F" w14:textId="77777777" w:rsidR="00F828A3" w:rsidRPr="00D50E69" w:rsidRDefault="00F828A3" w:rsidP="00F828A3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Ver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y low   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l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>ow</w:t>
      </w:r>
      <w:proofErr w:type="spellEnd"/>
      <w:proofErr w:type="gramStart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proofErr w:type="gramEnd"/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termediate 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high</w:t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</w:r>
      <w:r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ab/>
        <w:t xml:space="preserve">  very high</w:t>
      </w:r>
    </w:p>
    <w:p w14:paraId="1F58DB2E" w14:textId="77777777" w:rsidR="00D22686" w:rsidRPr="00D50E69" w:rsidRDefault="00D22686" w:rsidP="00D2268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290607" w14:textId="55948F3B" w:rsidR="00FB5B20" w:rsidRDefault="00802C42" w:rsidP="00B54D70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s (here you have space, in case </w:t>
      </w:r>
      <w:r w:rsidR="00D22686" w:rsidRPr="00D50E69">
        <w:rPr>
          <w:rFonts w:ascii="Times New Roman" w:hAnsi="Times New Roman" w:cs="Times New Roman"/>
          <w:i/>
          <w:iCs/>
          <w:sz w:val="22"/>
          <w:szCs w:val="22"/>
          <w:lang w:val="en-US"/>
        </w:rPr>
        <w:t>you want to tel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l us anything else</w:t>
      </w:r>
      <w:r w:rsidR="00B54D70">
        <w:rPr>
          <w:rFonts w:ascii="Times New Roman" w:hAnsi="Times New Roman" w:cs="Times New Roman"/>
          <w:i/>
          <w:iCs/>
          <w:sz w:val="22"/>
          <w:szCs w:val="22"/>
          <w:lang w:val="en-US"/>
        </w:rPr>
        <w:t>):</w:t>
      </w:r>
    </w:p>
    <w:p w14:paraId="3F47A4A6" w14:textId="270FE4FD" w:rsidR="00B54D70" w:rsidRPr="00B54D70" w:rsidRDefault="00B54D70" w:rsidP="00B54D7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7E72265" w14:textId="77777777" w:rsidR="00C07AD2" w:rsidRPr="00B54D70" w:rsidRDefault="00C07AD2" w:rsidP="00FB5B20">
      <w:pPr>
        <w:rPr>
          <w:lang w:val="en-US"/>
        </w:rPr>
      </w:pPr>
    </w:p>
    <w:sectPr w:rsidR="00C07AD2" w:rsidRPr="00B54D70" w:rsidSect="00351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50F8D" w14:textId="77777777" w:rsidR="00D37643" w:rsidRDefault="00D37643" w:rsidP="00990410">
      <w:r>
        <w:separator/>
      </w:r>
    </w:p>
  </w:endnote>
  <w:endnote w:type="continuationSeparator" w:id="0">
    <w:p w14:paraId="57AFB435" w14:textId="77777777" w:rsidR="00D37643" w:rsidRDefault="00D37643" w:rsidP="00990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B4051" w14:textId="77777777" w:rsidR="00D37643" w:rsidRDefault="00D37643" w:rsidP="00990410">
      <w:r>
        <w:separator/>
      </w:r>
    </w:p>
  </w:footnote>
  <w:footnote w:type="continuationSeparator" w:id="0">
    <w:p w14:paraId="3A952A57" w14:textId="77777777" w:rsidR="00D37643" w:rsidRDefault="00D37643" w:rsidP="009904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4D61"/>
    <w:multiLevelType w:val="hybridMultilevel"/>
    <w:tmpl w:val="7FEE48D2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439E6"/>
    <w:multiLevelType w:val="hybridMultilevel"/>
    <w:tmpl w:val="9E94258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C458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56871A2"/>
    <w:multiLevelType w:val="hybridMultilevel"/>
    <w:tmpl w:val="9E94258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C6C96"/>
    <w:multiLevelType w:val="hybridMultilevel"/>
    <w:tmpl w:val="5E9E267E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C19C1"/>
    <w:multiLevelType w:val="hybridMultilevel"/>
    <w:tmpl w:val="88C0B4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023B1"/>
    <w:multiLevelType w:val="multilevel"/>
    <w:tmpl w:val="E50C8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93817"/>
    <w:multiLevelType w:val="multilevel"/>
    <w:tmpl w:val="2B40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1A65DB"/>
    <w:multiLevelType w:val="multilevel"/>
    <w:tmpl w:val="99DE6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68051B"/>
    <w:multiLevelType w:val="hybridMultilevel"/>
    <w:tmpl w:val="788E7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7A37D1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4697FDB"/>
    <w:multiLevelType w:val="hybridMultilevel"/>
    <w:tmpl w:val="F2AC48AE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7392C"/>
    <w:multiLevelType w:val="hybridMultilevel"/>
    <w:tmpl w:val="01509A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7E6B14"/>
    <w:multiLevelType w:val="hybridMultilevel"/>
    <w:tmpl w:val="7A6E6E60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01773"/>
    <w:multiLevelType w:val="hybridMultilevel"/>
    <w:tmpl w:val="7BA00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BF635F"/>
    <w:multiLevelType w:val="hybridMultilevel"/>
    <w:tmpl w:val="70CCAA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853508"/>
    <w:multiLevelType w:val="hybridMultilevel"/>
    <w:tmpl w:val="5B94AD84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3762904">
    <w:abstractNumId w:val="6"/>
  </w:num>
  <w:num w:numId="2" w16cid:durableId="256060014">
    <w:abstractNumId w:val="8"/>
  </w:num>
  <w:num w:numId="3" w16cid:durableId="1902250925">
    <w:abstractNumId w:val="7"/>
  </w:num>
  <w:num w:numId="4" w16cid:durableId="1509179014">
    <w:abstractNumId w:val="14"/>
  </w:num>
  <w:num w:numId="5" w16cid:durableId="1956476719">
    <w:abstractNumId w:val="5"/>
  </w:num>
  <w:num w:numId="6" w16cid:durableId="792793181">
    <w:abstractNumId w:val="15"/>
  </w:num>
  <w:num w:numId="7" w16cid:durableId="1834250710">
    <w:abstractNumId w:val="10"/>
  </w:num>
  <w:num w:numId="8" w16cid:durableId="667438256">
    <w:abstractNumId w:val="9"/>
  </w:num>
  <w:num w:numId="9" w16cid:durableId="457994339">
    <w:abstractNumId w:val="2"/>
  </w:num>
  <w:num w:numId="10" w16cid:durableId="1548487125">
    <w:abstractNumId w:val="12"/>
  </w:num>
  <w:num w:numId="11" w16cid:durableId="1482499981">
    <w:abstractNumId w:val="4"/>
  </w:num>
  <w:num w:numId="12" w16cid:durableId="1788354386">
    <w:abstractNumId w:val="0"/>
  </w:num>
  <w:num w:numId="13" w16cid:durableId="536432509">
    <w:abstractNumId w:val="16"/>
  </w:num>
  <w:num w:numId="14" w16cid:durableId="1176922522">
    <w:abstractNumId w:val="11"/>
  </w:num>
  <w:num w:numId="15" w16cid:durableId="564995758">
    <w:abstractNumId w:val="13"/>
  </w:num>
  <w:num w:numId="16" w16cid:durableId="439760371">
    <w:abstractNumId w:val="3"/>
  </w:num>
  <w:num w:numId="17" w16cid:durableId="2013559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D87"/>
    <w:rsid w:val="00021FB5"/>
    <w:rsid w:val="00025370"/>
    <w:rsid w:val="00026515"/>
    <w:rsid w:val="0003017B"/>
    <w:rsid w:val="0003249D"/>
    <w:rsid w:val="0004289F"/>
    <w:rsid w:val="00074084"/>
    <w:rsid w:val="000A1ACD"/>
    <w:rsid w:val="000A45E6"/>
    <w:rsid w:val="000B3CAA"/>
    <w:rsid w:val="000C500E"/>
    <w:rsid w:val="000D5168"/>
    <w:rsid w:val="001C4A03"/>
    <w:rsid w:val="001D4041"/>
    <w:rsid w:val="00203C08"/>
    <w:rsid w:val="00215072"/>
    <w:rsid w:val="00216AD4"/>
    <w:rsid w:val="002367F5"/>
    <w:rsid w:val="002638B8"/>
    <w:rsid w:val="002853BA"/>
    <w:rsid w:val="002872E9"/>
    <w:rsid w:val="002A6A84"/>
    <w:rsid w:val="002D1BC2"/>
    <w:rsid w:val="002E1360"/>
    <w:rsid w:val="003419D1"/>
    <w:rsid w:val="00351774"/>
    <w:rsid w:val="0035483C"/>
    <w:rsid w:val="00377C60"/>
    <w:rsid w:val="0039425D"/>
    <w:rsid w:val="003A5B7B"/>
    <w:rsid w:val="003E0BDD"/>
    <w:rsid w:val="004522DE"/>
    <w:rsid w:val="004704F1"/>
    <w:rsid w:val="004B31CF"/>
    <w:rsid w:val="004B4CCF"/>
    <w:rsid w:val="004E0610"/>
    <w:rsid w:val="00531BBD"/>
    <w:rsid w:val="005439D4"/>
    <w:rsid w:val="00552E47"/>
    <w:rsid w:val="005D3BE1"/>
    <w:rsid w:val="005F7E3A"/>
    <w:rsid w:val="00605495"/>
    <w:rsid w:val="00617FA1"/>
    <w:rsid w:val="006207B3"/>
    <w:rsid w:val="006A5439"/>
    <w:rsid w:val="006B0CAC"/>
    <w:rsid w:val="006C6B0A"/>
    <w:rsid w:val="006D5D70"/>
    <w:rsid w:val="006E7649"/>
    <w:rsid w:val="00782D20"/>
    <w:rsid w:val="007A214F"/>
    <w:rsid w:val="007A4AAB"/>
    <w:rsid w:val="007B2291"/>
    <w:rsid w:val="007B6B47"/>
    <w:rsid w:val="007C0C4C"/>
    <w:rsid w:val="007E7F98"/>
    <w:rsid w:val="007F5981"/>
    <w:rsid w:val="007F6763"/>
    <w:rsid w:val="007F6D3C"/>
    <w:rsid w:val="00802C42"/>
    <w:rsid w:val="008308A1"/>
    <w:rsid w:val="00833AAC"/>
    <w:rsid w:val="00852615"/>
    <w:rsid w:val="0085554A"/>
    <w:rsid w:val="00893431"/>
    <w:rsid w:val="008D3884"/>
    <w:rsid w:val="00907FA0"/>
    <w:rsid w:val="009173A1"/>
    <w:rsid w:val="009334D8"/>
    <w:rsid w:val="00990410"/>
    <w:rsid w:val="009A3BD7"/>
    <w:rsid w:val="009B31EE"/>
    <w:rsid w:val="00A62B1C"/>
    <w:rsid w:val="00A76945"/>
    <w:rsid w:val="00A77963"/>
    <w:rsid w:val="00A941B0"/>
    <w:rsid w:val="00A9436B"/>
    <w:rsid w:val="00AB2FFE"/>
    <w:rsid w:val="00AD6BBB"/>
    <w:rsid w:val="00B07114"/>
    <w:rsid w:val="00B46146"/>
    <w:rsid w:val="00B54D70"/>
    <w:rsid w:val="00BB6A0C"/>
    <w:rsid w:val="00BD4CA6"/>
    <w:rsid w:val="00BE0C02"/>
    <w:rsid w:val="00BE78C8"/>
    <w:rsid w:val="00C07AD2"/>
    <w:rsid w:val="00C173A9"/>
    <w:rsid w:val="00C64D11"/>
    <w:rsid w:val="00C76EB2"/>
    <w:rsid w:val="00CB63A5"/>
    <w:rsid w:val="00CC279E"/>
    <w:rsid w:val="00CE4797"/>
    <w:rsid w:val="00CF46BC"/>
    <w:rsid w:val="00D04019"/>
    <w:rsid w:val="00D22686"/>
    <w:rsid w:val="00D249DF"/>
    <w:rsid w:val="00D27C7B"/>
    <w:rsid w:val="00D37643"/>
    <w:rsid w:val="00D40C20"/>
    <w:rsid w:val="00D44125"/>
    <w:rsid w:val="00D50E69"/>
    <w:rsid w:val="00D91EA9"/>
    <w:rsid w:val="00DC0FB3"/>
    <w:rsid w:val="00DC5D87"/>
    <w:rsid w:val="00DE396D"/>
    <w:rsid w:val="00E11580"/>
    <w:rsid w:val="00E67AB1"/>
    <w:rsid w:val="00E779C4"/>
    <w:rsid w:val="00EA3260"/>
    <w:rsid w:val="00EA60C4"/>
    <w:rsid w:val="00EF1A91"/>
    <w:rsid w:val="00F0425C"/>
    <w:rsid w:val="00F2089D"/>
    <w:rsid w:val="00F7042C"/>
    <w:rsid w:val="00F828A3"/>
    <w:rsid w:val="00FB5B20"/>
    <w:rsid w:val="00FD78A1"/>
    <w:rsid w:val="00FE7FC8"/>
    <w:rsid w:val="00FF18A8"/>
    <w:rsid w:val="00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BCB70"/>
  <w14:defaultImageDpi w14:val="32767"/>
  <w15:chartTrackingRefBased/>
  <w15:docId w15:val="{9256CFA2-25B7-EE42-A1B9-B53F8408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s-E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2D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4C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60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17F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C5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fault">
    <w:name w:val="Default"/>
    <w:rsid w:val="00DC5D8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Tabellenraster">
    <w:name w:val="Table Grid"/>
    <w:basedOn w:val="NormaleTabelle"/>
    <w:uiPriority w:val="39"/>
    <w:rsid w:val="00990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904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90410"/>
    <w:rPr>
      <w:lang w:val="es-ES"/>
    </w:rPr>
  </w:style>
  <w:style w:type="paragraph" w:styleId="Fuzeile">
    <w:name w:val="footer"/>
    <w:basedOn w:val="Standard"/>
    <w:link w:val="FuzeileZchn"/>
    <w:uiPriority w:val="99"/>
    <w:unhideWhenUsed/>
    <w:rsid w:val="009904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0410"/>
    <w:rPr>
      <w:lang w:val="es-E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34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34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3431"/>
    <w:rPr>
      <w:sz w:val="20"/>
      <w:szCs w:val="20"/>
      <w:lang w:val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34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3431"/>
    <w:rPr>
      <w:b/>
      <w:bCs/>
      <w:sz w:val="20"/>
      <w:szCs w:val="20"/>
      <w:lang w:val="es-E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D4C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600F"/>
    <w:rPr>
      <w:rFonts w:asciiTheme="majorHAnsi" w:eastAsiaTheme="majorEastAsia" w:hAnsiTheme="majorHAnsi" w:cstheme="majorBidi"/>
      <w:color w:val="1F3763" w:themeColor="accent1" w:themeShade="7F"/>
      <w:lang w:val="es-ES"/>
    </w:rPr>
  </w:style>
  <w:style w:type="paragraph" w:styleId="Listenabsatz">
    <w:name w:val="List Paragraph"/>
    <w:basedOn w:val="Standard"/>
    <w:uiPriority w:val="34"/>
    <w:qFormat/>
    <w:rsid w:val="00FF600F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617FA1"/>
    <w:rPr>
      <w:rFonts w:asciiTheme="majorHAnsi" w:eastAsiaTheme="majorEastAsia" w:hAnsiTheme="majorHAnsi" w:cstheme="majorBidi"/>
      <w:i/>
      <w:iCs/>
      <w:color w:val="2F5496" w:themeColor="accent1" w:themeShade="BF"/>
      <w:lang w:val="es-E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D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158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1580"/>
    <w:rPr>
      <w:rFonts w:ascii="Segoe UI" w:hAnsi="Segoe UI" w:cs="Segoe UI"/>
      <w:sz w:val="18"/>
      <w:szCs w:val="18"/>
      <w:lang w:val="es-ES"/>
    </w:rPr>
  </w:style>
  <w:style w:type="paragraph" w:styleId="berarbeitung">
    <w:name w:val="Revision"/>
    <w:hidden/>
    <w:uiPriority w:val="99"/>
    <w:semiHidden/>
    <w:rsid w:val="004B31CF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57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0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6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2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4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30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46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82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7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87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512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80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89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7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5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7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29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7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41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69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1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73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8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74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3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3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2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8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79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22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88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3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533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2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9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8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2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2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92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8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6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24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0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9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3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5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6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6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1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3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5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C9976E-982D-40BB-B586-BE00A97AE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0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chfischer</dc:creator>
  <cp:keywords/>
  <dc:description/>
  <cp:lastModifiedBy>Microsoft Office User</cp:lastModifiedBy>
  <cp:revision>3</cp:revision>
  <cp:lastPrinted>2021-10-20T10:28:00Z</cp:lastPrinted>
  <dcterms:created xsi:type="dcterms:W3CDTF">2023-04-26T12:23:00Z</dcterms:created>
  <dcterms:modified xsi:type="dcterms:W3CDTF">2023-04-29T09:18:00Z</dcterms:modified>
</cp:coreProperties>
</file>